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 Subject characteristics by age category for four subgroups, plus parametric analysis settings.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375" w:hRule="atLeast"/>
          <w:cantSplit w:val="true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Categor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per tail of 1900 birth cohor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%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imum expected age at death (male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imum expected age at death (female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sibship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2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3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4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5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% &gt;2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average sibship siz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subjec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average age at last con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2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subjects deceased at last con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subjects alive at last con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average expected age at 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6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male subjec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female subjec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 % male subject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sibship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2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3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4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5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% &gt;2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average sibship siz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subjec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average age at last con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9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subjects deceased at last con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subjects alive at last con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average expected age at deat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3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male subjec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female subjec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% male subject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1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C sibship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C 2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C 3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C 4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C 5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C % &gt;2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C average sibship siz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C subjec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MC sibships in Tot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7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les in MC sib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males in MC sib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Males in MC sibship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2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 sibship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 2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 3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 4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 5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 % &gt;2-ship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 average sibship siz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 subject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enocopy rat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minant disease allele frequenc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</w:tr>
      <w:tr>
        <w:trPr>
          <w:trHeight w:val="375" w:hRule="atLeast"/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cessive disease allele frequenc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ge, gender, and sibship composition statistics for the Previous, New, MC, and FO subgroups, plus parametric linkage parameters for all groups, are given across ten categories defined by gender-specific minimum requirements for expected age at death.  The designations 2-ship, 3-ship, 4-ship, and 5-ship refer to sibships with two, three, four, or five siblings, respectively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Rwrro">
    <w:name w:val="rwrro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78">
    <w:name w:val="xl78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i/>
      <w:iCs/>
      <w:sz w:val="20"/>
      <w:szCs w:val="20"/>
    </w:rPr>
  </w:style>
  <w:style w:type="paragraph" w:styleId="Xl67">
    <w:name w:val="xl67"/>
    <w:basedOn w:val="Normal"/>
    <w:qFormat/>
    <w:pPr>
      <w:spacing w:before="280" w:after="280"/>
      <w:jc w:val="center"/>
    </w:pPr>
    <w:rPr/>
  </w:style>
  <w:style w:type="paragraph" w:styleId="Xl68">
    <w:name w:val="xl68"/>
    <w:basedOn w:val="Normal"/>
    <w:qFormat/>
    <w:pPr>
      <w:spacing w:before="280" w:after="280"/>
      <w:jc w:val="right"/>
    </w:pPr>
    <w:rPr>
      <w:rFonts w:ascii="Arial" w:hAnsi="Arial" w:cs="Arial"/>
      <w:b/>
      <w:bCs/>
    </w:rPr>
  </w:style>
  <w:style w:type="paragraph" w:styleId="Xl69">
    <w:name w:val="xl69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70">
    <w:name w:val="xl70"/>
    <w:basedOn w:val="Normal"/>
    <w:qFormat/>
    <w:pPr>
      <w:spacing w:before="280" w:after="280"/>
      <w:jc w:val="center"/>
    </w:pPr>
    <w:rPr/>
  </w:style>
  <w:style w:type="paragraph" w:styleId="Xl71">
    <w:name w:val="xl71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ascii="Arial" w:hAnsi="Arial" w:cs="Arial"/>
      <w:b/>
      <w:bCs/>
    </w:rPr>
  </w:style>
  <w:style w:type="paragraph" w:styleId="Xl72">
    <w:name w:val="xl72"/>
    <w:basedOn w:val="Normal"/>
    <w:qFormat/>
    <w:pPr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bottom w:val="single" w:sz="8" w:space="0" w:color="000000"/>
      </w:pBdr>
      <w:spacing w:before="280" w:after="280"/>
      <w:jc w:val="center"/>
    </w:pPr>
    <w:rPr/>
  </w:style>
  <w:style w:type="paragraph" w:styleId="Xl74">
    <w:name w:val="xl74"/>
    <w:basedOn w:val="Normal"/>
    <w:qFormat/>
    <w:pPr>
      <w:spacing w:before="280" w:after="280"/>
      <w:jc w:val="center"/>
    </w:pPr>
    <w:rPr/>
  </w:style>
  <w:style w:type="paragraph" w:styleId="Xl75">
    <w:name w:val="xl75"/>
    <w:basedOn w:val="Normal"/>
    <w:qFormat/>
    <w:pPr>
      <w:pBdr>
        <w:bottom w:val="single" w:sz="8" w:space="0" w:color="000000"/>
      </w:pBdr>
      <w:spacing w:before="280" w:after="280"/>
      <w:jc w:val="center"/>
    </w:pPr>
    <w:rPr/>
  </w:style>
  <w:style w:type="paragraph" w:styleId="Xl76">
    <w:name w:val="xl76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77">
    <w:name w:val="xl77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cs="Arial"/>
      <w:b/>
      <w:bCs/>
    </w:rPr>
  </w:style>
  <w:style w:type="paragraph" w:styleId="Xl80">
    <w:name w:val="xl80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81">
    <w:name w:val="xl81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8T02:56:00Z</dcterms:created>
  <dc:creator>Louis Kunkel</dc:creator>
  <dc:description/>
  <cp:keywords/>
  <dc:language>en-US</dc:language>
  <cp:lastModifiedBy>Louis Kunkel</cp:lastModifiedBy>
  <cp:lastPrinted>2009-10-07T04:22:00Z</cp:lastPrinted>
  <dcterms:modified xsi:type="dcterms:W3CDTF">2010-08-08T03:19:00Z</dcterms:modified>
  <cp:revision>4</cp:revision>
  <dc:subject/>
  <dc:title>A modified family-based association test to permit testing of affected sibpairs with ungenotyped parents, and application to a cohort of siblings concordant for exceptional longev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